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350"/>
        <w:gridCol w:w="2225"/>
        <w:gridCol w:w="1875"/>
        <w:gridCol w:w="2094"/>
      </w:tblGrid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bsp.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llection numb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sland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phiusae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34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menter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phiusae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34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menter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phiusae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34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menter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phiusae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34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menter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quercinus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33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quercinus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33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quercinus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43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quercinus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31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ymnesicus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40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en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ymnesicus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745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en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liomys quercin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ymnesicus</w:t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MEDEA 1330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en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nomys morphe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DC 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plete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nomys morphe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DC 1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artial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nomys morphe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DC 2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artial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nomys morphe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DC 3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artial skeleton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ypnomys morphe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DC 4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llorc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artial skelet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2:55:00Z</dcterms:created>
  <dc:creator>perebover</dc:creator>
  <dc:description/>
  <cp:keywords/>
  <dc:language>en-US</dc:language>
  <cp:lastModifiedBy>perebover</cp:lastModifiedBy>
  <dcterms:modified xsi:type="dcterms:W3CDTF">2010-11-24T13:02:00Z</dcterms:modified>
  <cp:revision>2</cp:revision>
  <dc:subject/>
  <dc:title>Appendix 1</dc:title>
</cp:coreProperties>
</file>